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1245"/>
        <w:gridCol w:w="2340"/>
        <w:gridCol w:w="1485"/>
      </w:tblGrid>
      <w:tr w:rsidR="0029596A" w:rsidRPr="0029596A" w14:paraId="5EF0F069" w14:textId="77777777" w:rsidTr="0029596A">
        <w:trPr>
          <w:trHeight w:val="300"/>
        </w:trPr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78D342C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haracteristics</w:t>
            </w:r>
            <w:proofErr w:type="spellEnd"/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F1771EB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 (%)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17A40FA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haracteristics</w:t>
            </w:r>
            <w:proofErr w:type="spellEnd"/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A1B935C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 (%)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29596A" w:rsidRPr="0029596A" w14:paraId="4C90544E" w14:textId="77777777" w:rsidTr="0029596A">
        <w:trPr>
          <w:trHeight w:val="930"/>
        </w:trPr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C43CAA1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ex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2FC15E34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 Male</w:t>
            </w: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2847B0F5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   </w:t>
            </w:r>
            <w:proofErr w:type="spellStart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emale</w:t>
            </w:r>
            <w:proofErr w:type="spellEnd"/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15C6618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</w:t>
            </w:r>
          </w:p>
          <w:p w14:paraId="30C57E50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7 (65.8%)  </w:t>
            </w:r>
          </w:p>
          <w:p w14:paraId="238B8381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0 (34.2%) 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A40A76F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Histopatholgical</w:t>
            </w:r>
            <w:proofErr w:type="spellEnd"/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subtype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5D64104F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   </w:t>
            </w:r>
            <w:proofErr w:type="spellStart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ccCCR</w:t>
            </w:r>
            <w:proofErr w:type="spellEnd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62D28F5F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   </w:t>
            </w:r>
            <w:proofErr w:type="spellStart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pCCR</w:t>
            </w:r>
            <w:proofErr w:type="spellEnd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42D32633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   </w:t>
            </w:r>
            <w:proofErr w:type="spellStart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chCCR</w:t>
            </w:r>
            <w:proofErr w:type="spellEnd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96D4194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2F799672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1 (77.8%)  </w:t>
            </w:r>
          </w:p>
          <w:p w14:paraId="668D586C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1 (17.9%)  </w:t>
            </w:r>
          </w:p>
          <w:p w14:paraId="57860C3D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 (4.3%)  </w:t>
            </w:r>
          </w:p>
        </w:tc>
      </w:tr>
      <w:tr w:rsidR="0029596A" w:rsidRPr="0029596A" w14:paraId="16382AAD" w14:textId="77777777" w:rsidTr="0029596A">
        <w:trPr>
          <w:trHeight w:val="705"/>
        </w:trPr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7FF0D80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ge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6EB5C72E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    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≥50 </w:t>
            </w:r>
            <w:proofErr w:type="spellStart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ars</w:t>
            </w:r>
            <w:proofErr w:type="spellEnd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4EA72E30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   &lt;50 </w:t>
            </w:r>
            <w:proofErr w:type="spellStart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ars</w:t>
            </w:r>
            <w:proofErr w:type="spellEnd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EA3D8A7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</w:t>
            </w:r>
          </w:p>
          <w:p w14:paraId="6EBB6A1D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1 (86.3%)   </w:t>
            </w:r>
          </w:p>
          <w:p w14:paraId="26E2C6A9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6 (13.7%) 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4EBF910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Tumor </w:t>
            </w:r>
            <w:proofErr w:type="spellStart"/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ecrosis</w:t>
            </w:r>
            <w:proofErr w:type="spellEnd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</w:t>
            </w:r>
          </w:p>
          <w:p w14:paraId="4BBED971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   </w:t>
            </w:r>
            <w:proofErr w:type="spellStart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bsent</w:t>
            </w:r>
            <w:proofErr w:type="spellEnd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</w:t>
            </w:r>
          </w:p>
          <w:p w14:paraId="73A89CD7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   </w:t>
            </w:r>
            <w:proofErr w:type="spellStart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resent</w:t>
            </w:r>
            <w:proofErr w:type="spellEnd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695C750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</w:t>
            </w:r>
          </w:p>
          <w:p w14:paraId="5B0C0E6B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 (42.7%)  </w:t>
            </w:r>
          </w:p>
          <w:p w14:paraId="78920E36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7 (57.3%)  </w:t>
            </w:r>
          </w:p>
        </w:tc>
      </w:tr>
      <w:tr w:rsidR="0029596A" w:rsidRPr="0029596A" w14:paraId="34806AE6" w14:textId="77777777" w:rsidTr="0029596A">
        <w:trPr>
          <w:trHeight w:val="975"/>
        </w:trPr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3C9E879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Race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73E81137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  White</w:t>
            </w: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28E97214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  Black</w:t>
            </w: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1ECA2FED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  No data</w:t>
            </w: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D9D5596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27E94811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9 (67.5%)  </w:t>
            </w:r>
          </w:p>
          <w:p w14:paraId="3B7E6F38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7 (31.6%)  </w:t>
            </w:r>
          </w:p>
          <w:p w14:paraId="7C7D9646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 (0.9%) 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8FB00F3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ngiolymphatic invasion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50605E7E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  Absent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1C15D720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  Present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0CEAA7D1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  No data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134B174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7D886F47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6 (82.1%)  </w:t>
            </w:r>
          </w:p>
          <w:p w14:paraId="7621E336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7 (14.5%)  </w:t>
            </w:r>
          </w:p>
          <w:p w14:paraId="0D168887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 (3.4%)  </w:t>
            </w:r>
          </w:p>
        </w:tc>
      </w:tr>
      <w:tr w:rsidR="0029596A" w:rsidRPr="0029596A" w14:paraId="4D5CAEC6" w14:textId="77777777" w:rsidTr="0029596A">
        <w:trPr>
          <w:trHeight w:val="855"/>
        </w:trPr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D91DAD0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BMI (Body mass index)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1F842E90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  Eutrophic</w:t>
            </w: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2CFB0B5A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  Overweight/obesity</w:t>
            </w: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35EF48A6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  No data</w:t>
            </w: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7C2D0B0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47CCB53F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 (12.8%)  </w:t>
            </w:r>
          </w:p>
          <w:p w14:paraId="13520C67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7 (40.2%)  </w:t>
            </w:r>
          </w:p>
          <w:p w14:paraId="4DB28F14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5 (47%) 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627CCEE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taging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4FED980F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  I/II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68EF49DE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  III/IV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EF1C25C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5BBA0ECC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7 (65.8%)  </w:t>
            </w:r>
          </w:p>
          <w:p w14:paraId="0BD69DFA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0 (34.2%)  </w:t>
            </w:r>
          </w:p>
          <w:p w14:paraId="43772895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</w:t>
            </w:r>
          </w:p>
        </w:tc>
      </w:tr>
      <w:tr w:rsidR="0029596A" w:rsidRPr="0029596A" w14:paraId="48845DEB" w14:textId="77777777" w:rsidTr="0029596A">
        <w:trPr>
          <w:trHeight w:val="945"/>
        </w:trPr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7A9C92E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ymptoms</w:t>
            </w:r>
            <w:proofErr w:type="spellEnd"/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4797CF17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 Yes</w:t>
            </w: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25F0760E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 No</w:t>
            </w: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14EDC29E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   </w:t>
            </w:r>
            <w:proofErr w:type="gramStart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 data</w:t>
            </w:r>
            <w:proofErr w:type="gramEnd"/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04FDE7A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</w:t>
            </w:r>
          </w:p>
          <w:p w14:paraId="13168ED8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1 (17.9%) </w:t>
            </w:r>
          </w:p>
          <w:p w14:paraId="6372A180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9 (76.1%)  </w:t>
            </w:r>
          </w:p>
          <w:p w14:paraId="3FAA9A13" w14:textId="77777777" w:rsidR="0029596A" w:rsidRPr="0029596A" w:rsidRDefault="0029596A" w:rsidP="0029596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      7 (6%) 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EE5B082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Tumor </w:t>
            </w:r>
            <w:proofErr w:type="spellStart"/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iameter</w:t>
            </w:r>
            <w:proofErr w:type="spellEnd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</w:t>
            </w:r>
          </w:p>
          <w:p w14:paraId="1CB12A65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 &lt; 7cm  </w:t>
            </w:r>
          </w:p>
          <w:p w14:paraId="53B41CE3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 &gt; 7 cm  </w:t>
            </w:r>
          </w:p>
          <w:p w14:paraId="3FC51325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   </w:t>
            </w:r>
            <w:proofErr w:type="gramStart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 data</w:t>
            </w:r>
            <w:proofErr w:type="gramEnd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67C54C0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</w:t>
            </w:r>
          </w:p>
          <w:p w14:paraId="6ACC0936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1 (52.1%)  </w:t>
            </w:r>
          </w:p>
          <w:p w14:paraId="308A570D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5 (47%)  </w:t>
            </w:r>
          </w:p>
          <w:p w14:paraId="463A6012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 (0.9%)  </w:t>
            </w:r>
          </w:p>
        </w:tc>
      </w:tr>
      <w:tr w:rsidR="0029596A" w:rsidRPr="0029596A" w14:paraId="746EB02E" w14:textId="77777777" w:rsidTr="0029596A">
        <w:trPr>
          <w:trHeight w:val="900"/>
        </w:trPr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913CFDF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morbidity</w:t>
            </w:r>
            <w:proofErr w:type="spellEnd"/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281A6D23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 Yes </w:t>
            </w: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18D9AA5D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 No</w:t>
            </w: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716972AC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   </w:t>
            </w:r>
            <w:proofErr w:type="gramStart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 data</w:t>
            </w:r>
            <w:proofErr w:type="gramEnd"/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56115DC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</w:t>
            </w:r>
          </w:p>
          <w:p w14:paraId="28908FFC" w14:textId="15E70EC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</w:t>
            </w:r>
            <w:r w:rsidR="009262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(67.5%)  </w:t>
            </w:r>
          </w:p>
          <w:p w14:paraId="4CF08226" w14:textId="06B27CDC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  <w:r w:rsidR="009262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(29.1%)  </w:t>
            </w:r>
          </w:p>
          <w:p w14:paraId="41BDD035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 (3.4%) 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9E96A61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T Stage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7AA2DF01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  T1/T2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55522C69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  T3/T4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4C7EAC82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 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2ACD470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2B5EA508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2 (70.1%)  </w:t>
            </w:r>
          </w:p>
          <w:p w14:paraId="68EDDD4D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5 (29.9%)  </w:t>
            </w:r>
          </w:p>
          <w:p w14:paraId="084FB20F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  <w:t>  </w:t>
            </w:r>
          </w:p>
        </w:tc>
      </w:tr>
      <w:tr w:rsidR="0029596A" w:rsidRPr="0029596A" w14:paraId="35587C2A" w14:textId="77777777" w:rsidTr="0029596A">
        <w:trPr>
          <w:trHeight w:val="1125"/>
        </w:trPr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569C088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Family history of cancer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550C09EE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   </w:t>
            </w:r>
            <w:proofErr w:type="spellStart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Parentes</w:t>
            </w:r>
            <w:proofErr w:type="spellEnd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/Brothers</w:t>
            </w: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49E5D836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   </w:t>
            </w:r>
            <w:proofErr w:type="spellStart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Uncles</w:t>
            </w:r>
            <w:proofErr w:type="spellEnd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/</w:t>
            </w:r>
            <w:proofErr w:type="spellStart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Grandparents</w:t>
            </w:r>
            <w:proofErr w:type="spellEnd"/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11A466E9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 No</w:t>
            </w: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6B0CC392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   </w:t>
            </w:r>
            <w:proofErr w:type="gramStart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 data</w:t>
            </w:r>
            <w:proofErr w:type="gramEnd"/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3B7AA74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</w:t>
            </w:r>
          </w:p>
          <w:p w14:paraId="18130C12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 (7.7%)  </w:t>
            </w:r>
          </w:p>
          <w:p w14:paraId="2DC2BF8B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 (3.4%)  </w:t>
            </w:r>
          </w:p>
          <w:p w14:paraId="233B0965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5 (81.2%)  </w:t>
            </w:r>
          </w:p>
          <w:p w14:paraId="2AE42FA0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 (7.7%) 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F03CEFE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 </w:t>
            </w:r>
            <w:proofErr w:type="spellStart"/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tage</w:t>
            </w:r>
            <w:proofErr w:type="spellEnd"/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</w:t>
            </w:r>
          </w:p>
          <w:p w14:paraId="20288CCA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   </w:t>
            </w:r>
            <w:proofErr w:type="spellStart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x</w:t>
            </w:r>
            <w:proofErr w:type="spellEnd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</w:t>
            </w:r>
          </w:p>
          <w:p w14:paraId="4EADE2CB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 N0  </w:t>
            </w:r>
          </w:p>
          <w:p w14:paraId="7FE27589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 N1  </w:t>
            </w:r>
          </w:p>
          <w:p w14:paraId="2DC40946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   </w:t>
            </w:r>
            <w:proofErr w:type="gramStart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 data</w:t>
            </w:r>
            <w:proofErr w:type="gramEnd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4A489B0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</w:t>
            </w:r>
          </w:p>
          <w:p w14:paraId="4742F4D0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1 (77.8%)  </w:t>
            </w:r>
          </w:p>
          <w:p w14:paraId="6EB69B2A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 (17.1%)  </w:t>
            </w:r>
          </w:p>
          <w:p w14:paraId="6E6B7EA9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 (4.3%)  </w:t>
            </w:r>
          </w:p>
          <w:p w14:paraId="2CE70285" w14:textId="77777777" w:rsidR="0029596A" w:rsidRPr="0029596A" w:rsidRDefault="0029596A" w:rsidP="0029596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       1 (0.9%)  </w:t>
            </w:r>
          </w:p>
        </w:tc>
      </w:tr>
      <w:tr w:rsidR="0029596A" w:rsidRPr="0029596A" w14:paraId="4AC08F2F" w14:textId="77777777" w:rsidTr="0029596A">
        <w:trPr>
          <w:trHeight w:val="900"/>
        </w:trPr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EA0148D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moking and/or alcohol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7E412F06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  Yes</w:t>
            </w: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25B5F629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  No</w:t>
            </w: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50B15BD5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   </w:t>
            </w:r>
            <w:proofErr w:type="gramStart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 data</w:t>
            </w:r>
            <w:proofErr w:type="gramEnd"/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F1CEB85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</w:t>
            </w:r>
          </w:p>
          <w:p w14:paraId="538431CB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1 (52.1%)  </w:t>
            </w:r>
          </w:p>
          <w:p w14:paraId="117728D8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2 (35.9%)  </w:t>
            </w:r>
          </w:p>
          <w:p w14:paraId="23668FC2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4 (12%) 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0A5BC2D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Metastasis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6130D4C0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  Present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295EB1C1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  Absent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30D5F116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  No data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A8EA6C5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6DA09BDF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 (8.5%)  </w:t>
            </w:r>
          </w:p>
          <w:p w14:paraId="45889EB7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4 (88.9%)  </w:t>
            </w:r>
          </w:p>
          <w:p w14:paraId="253DB11E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 (2.6%)  </w:t>
            </w:r>
          </w:p>
        </w:tc>
      </w:tr>
      <w:tr w:rsidR="0029596A" w:rsidRPr="0029596A" w14:paraId="1B703EDC" w14:textId="77777777" w:rsidTr="0029596A">
        <w:trPr>
          <w:trHeight w:val="1080"/>
        </w:trPr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841DC42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Treatment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71ABB62D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  Surgery</w:t>
            </w: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6378D342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  Surgery and others</w:t>
            </w: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2D4D6F02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      </w:t>
            </w:r>
            <w:proofErr w:type="gramStart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 data</w:t>
            </w:r>
            <w:proofErr w:type="gramEnd"/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EA86603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</w:t>
            </w:r>
          </w:p>
          <w:p w14:paraId="6D5E4319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5 (89.7%)  </w:t>
            </w:r>
          </w:p>
          <w:p w14:paraId="54411742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 (6%)   </w:t>
            </w:r>
          </w:p>
          <w:p w14:paraId="60261E82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 (4.3%) 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16D51C5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currence</w:t>
            </w:r>
            <w:proofErr w:type="spellEnd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49E6C5A9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 </w:t>
            </w:r>
          </w:p>
          <w:p w14:paraId="3539CF18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 </w:t>
            </w:r>
          </w:p>
          <w:p w14:paraId="05CA9860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gramStart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 data</w:t>
            </w:r>
            <w:proofErr w:type="gramEnd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8444762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  <w:t>  </w:t>
            </w:r>
          </w:p>
          <w:p w14:paraId="7E735064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 (6%) </w:t>
            </w:r>
          </w:p>
          <w:p w14:paraId="28E00BB5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5 (72.6%) </w:t>
            </w:r>
          </w:p>
          <w:p w14:paraId="362DF080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5 (21.4%) </w:t>
            </w:r>
          </w:p>
        </w:tc>
      </w:tr>
      <w:tr w:rsidR="0029596A" w:rsidRPr="0029596A" w14:paraId="5139AB96" w14:textId="77777777" w:rsidTr="0029596A">
        <w:trPr>
          <w:trHeight w:val="990"/>
        </w:trPr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C284807" w14:textId="77777777" w:rsidR="0029596A" w:rsidRPr="00966113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9661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urgical</w:t>
            </w:r>
            <w:proofErr w:type="spellEnd"/>
            <w:r w:rsidRPr="009661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9661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type</w:t>
            </w:r>
            <w:proofErr w:type="spellEnd"/>
            <w:r w:rsidRPr="0096611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</w:t>
            </w:r>
          </w:p>
          <w:p w14:paraId="706000AB" w14:textId="77777777" w:rsidR="0029596A" w:rsidRPr="00966113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6611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 Radical  </w:t>
            </w:r>
          </w:p>
          <w:p w14:paraId="2E068EF1" w14:textId="77777777" w:rsidR="0029596A" w:rsidRPr="00966113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6611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   </w:t>
            </w:r>
            <w:proofErr w:type="spellStart"/>
            <w:r w:rsidRPr="0096611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artial</w:t>
            </w:r>
            <w:proofErr w:type="spellEnd"/>
            <w:r w:rsidRPr="0096611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</w:t>
            </w:r>
          </w:p>
          <w:p w14:paraId="4CA67FE7" w14:textId="77777777" w:rsidR="0029596A" w:rsidRPr="00966113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6611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   </w:t>
            </w:r>
            <w:proofErr w:type="gramStart"/>
            <w:r w:rsidRPr="0096611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 data</w:t>
            </w:r>
            <w:proofErr w:type="gramEnd"/>
            <w:r w:rsidRPr="0096611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A859E48" w14:textId="77777777" w:rsidR="0029596A" w:rsidRPr="00966113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6611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</w:t>
            </w:r>
          </w:p>
          <w:p w14:paraId="6315F011" w14:textId="77777777" w:rsidR="0029596A" w:rsidRPr="00966113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6611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2 (78.6%)  </w:t>
            </w:r>
          </w:p>
          <w:p w14:paraId="5BA7BA0E" w14:textId="4142D70D" w:rsidR="0029596A" w:rsidRPr="00966113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6611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  <w:r w:rsidR="003F196A" w:rsidRPr="0096611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  <w:r w:rsidRPr="0096611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(</w:t>
            </w:r>
            <w:r w:rsidR="00475FB2" w:rsidRPr="0096611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9.7</w:t>
            </w:r>
            <w:r w:rsidRPr="0096611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%)  </w:t>
            </w:r>
          </w:p>
          <w:p w14:paraId="4C998AEB" w14:textId="03C0E67C" w:rsidR="0029596A" w:rsidRPr="00966113" w:rsidRDefault="003F1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6611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  <w:r w:rsidR="0029596A" w:rsidRPr="0096611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(</w:t>
            </w:r>
            <w:r w:rsidR="00475FB2" w:rsidRPr="0096611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7</w:t>
            </w:r>
            <w:r w:rsidR="0029596A" w:rsidRPr="0096611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%) 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9733F6D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uhrman</w:t>
            </w:r>
            <w:proofErr w:type="spellEnd"/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grade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</w:t>
            </w:r>
          </w:p>
          <w:p w14:paraId="1554FB36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 1/2  </w:t>
            </w:r>
          </w:p>
          <w:p w14:paraId="78360C72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 1/3 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C887CB5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</w:t>
            </w:r>
          </w:p>
          <w:p w14:paraId="2B24F902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0 (59.8%)  </w:t>
            </w:r>
          </w:p>
          <w:p w14:paraId="44717F9E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7 (40.2%)  </w:t>
            </w:r>
          </w:p>
        </w:tc>
      </w:tr>
      <w:tr w:rsidR="0029596A" w:rsidRPr="0029596A" w14:paraId="7045FFE7" w14:textId="77777777" w:rsidTr="0029596A">
        <w:trPr>
          <w:trHeight w:val="990"/>
        </w:trPr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C787581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Laterality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 </w:t>
            </w: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2440B1CD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  Left kidney</w:t>
            </w: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60F1DA71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  Right Kidney</w:t>
            </w: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3955FA24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  No data</w:t>
            </w: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26A0FCB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29ECBAFC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2 (44.4%)  </w:t>
            </w:r>
          </w:p>
          <w:p w14:paraId="79CE2006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3 (53.8%)  </w:t>
            </w:r>
          </w:p>
          <w:p w14:paraId="73AF7525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 (1.7%) 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D2E0D18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eath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5AB926E9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 Yes</w:t>
            </w: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0C16A6A5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 No</w:t>
            </w:r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  <w:p w14:paraId="5C03ADEE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   </w:t>
            </w:r>
            <w:proofErr w:type="gramStart"/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 data</w:t>
            </w:r>
            <w:proofErr w:type="gramEnd"/>
            <w:r w:rsidRPr="002959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43460D3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 </w:t>
            </w:r>
          </w:p>
          <w:p w14:paraId="38733E91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6 (13.7%)  </w:t>
            </w:r>
          </w:p>
          <w:p w14:paraId="38341831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8 (83.8%)  </w:t>
            </w:r>
          </w:p>
          <w:p w14:paraId="4190EFA2" w14:textId="77777777" w:rsidR="0029596A" w:rsidRPr="0029596A" w:rsidRDefault="0029596A" w:rsidP="002959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959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 (2.6%) </w:t>
            </w:r>
          </w:p>
        </w:tc>
      </w:tr>
    </w:tbl>
    <w:p w14:paraId="7D1E531F" w14:textId="77777777" w:rsidR="00662705" w:rsidRDefault="00662705"/>
    <w:sectPr w:rsidR="006627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96A"/>
    <w:rsid w:val="000D6763"/>
    <w:rsid w:val="001700A7"/>
    <w:rsid w:val="0029596A"/>
    <w:rsid w:val="003F196A"/>
    <w:rsid w:val="00475FB2"/>
    <w:rsid w:val="0048643A"/>
    <w:rsid w:val="004B74C4"/>
    <w:rsid w:val="005F0B73"/>
    <w:rsid w:val="00662705"/>
    <w:rsid w:val="009262DD"/>
    <w:rsid w:val="00966113"/>
    <w:rsid w:val="00B568FF"/>
    <w:rsid w:val="00C029F6"/>
    <w:rsid w:val="00EE0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EEB2E6"/>
  <w15:chartTrackingRefBased/>
  <w15:docId w15:val="{52BF9932-B58E-4262-9E2B-DCD38A90F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2959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customStyle="1" w:styleId="normaltextrun">
    <w:name w:val="normaltextrun"/>
    <w:basedOn w:val="Fontepargpadro"/>
    <w:rsid w:val="0029596A"/>
  </w:style>
  <w:style w:type="character" w:customStyle="1" w:styleId="eop">
    <w:name w:val="eop"/>
    <w:basedOn w:val="Fontepargpadro"/>
    <w:rsid w:val="002959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565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1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57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73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23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24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22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25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6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90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22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69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29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95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08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50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15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93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00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58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05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22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99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12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69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46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68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9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07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8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92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95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45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20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78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87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24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75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64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65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7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8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0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23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48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60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53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62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04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57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07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33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43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33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55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42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97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60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50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36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61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02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1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65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45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11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34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1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469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93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97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03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54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17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26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06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62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04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35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3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0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49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38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11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93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78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4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83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62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74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79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89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74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13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22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3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61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70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06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23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94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4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67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11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10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98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24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35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9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3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1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44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33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78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10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7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44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28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36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19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641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66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33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60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19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40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96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94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65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30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89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15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29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14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26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00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32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44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0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6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49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93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54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43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14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22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38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17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47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00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533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92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96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99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88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56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1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51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38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0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12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71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66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07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66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22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08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09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33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13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74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81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23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20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61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39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48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72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23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17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13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6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08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91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13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40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65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06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19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49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16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77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7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67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85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0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47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618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79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38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46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581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2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02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35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89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46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79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50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3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92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40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13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08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36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41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93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560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313</Words>
  <Characters>1692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a viviane</dc:creator>
  <cp:keywords/>
  <dc:description/>
  <cp:lastModifiedBy>rafaela viviane</cp:lastModifiedBy>
  <cp:revision>14</cp:revision>
  <dcterms:created xsi:type="dcterms:W3CDTF">2024-01-16T11:03:00Z</dcterms:created>
  <dcterms:modified xsi:type="dcterms:W3CDTF">2024-01-16T14:37:00Z</dcterms:modified>
</cp:coreProperties>
</file>